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80" w:type="dxa"/>
        <w:jc w:val="center"/>
        <w:tblLook w:val="04A0" w:firstRow="1" w:lastRow="0" w:firstColumn="1" w:lastColumn="0" w:noHBand="0" w:noVBand="1"/>
      </w:tblPr>
      <w:tblGrid>
        <w:gridCol w:w="968"/>
        <w:gridCol w:w="1107"/>
        <w:gridCol w:w="1100"/>
        <w:gridCol w:w="1089"/>
        <w:gridCol w:w="938"/>
        <w:gridCol w:w="1100"/>
        <w:gridCol w:w="1089"/>
        <w:gridCol w:w="938"/>
        <w:gridCol w:w="923"/>
        <w:gridCol w:w="571"/>
        <w:gridCol w:w="278"/>
        <w:gridCol w:w="579"/>
      </w:tblGrid>
      <w:tr w:rsidR="00A65C7D" w:rsidRPr="00C71247" w14:paraId="26CA097C" w14:textId="77777777" w:rsidTr="007774DD">
        <w:trPr>
          <w:trHeight w:val="620"/>
          <w:jc w:val="center"/>
        </w:trPr>
        <w:tc>
          <w:tcPr>
            <w:tcW w:w="1068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7490C" w14:textId="5058FF45" w:rsidR="00A65C7D" w:rsidRPr="00680E84" w:rsidRDefault="00680E84" w:rsidP="0011006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680E84"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</w:rPr>
              <w:t xml:space="preserve">ST1. </w:t>
            </w:r>
            <w:r w:rsidRPr="00680E84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Sensitivity analysis results: f</w:t>
            </w:r>
            <w:r w:rsidRPr="00680E8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equencies of MRSA, MSSA, and Total SA colonization at the endpoint of the trial at each body site, stratified by re-assigned GI or extra-GI colonization group based on PCR and culture screening results at baseline, and probiotic or placebo treatment group.</w:t>
            </w:r>
            <w:bookmarkEnd w:id="0"/>
          </w:p>
        </w:tc>
      </w:tr>
      <w:tr w:rsidR="00A65C7D" w:rsidRPr="00C71247" w14:paraId="046B5263" w14:textId="77777777" w:rsidTr="007774DD">
        <w:trPr>
          <w:trHeight w:val="675"/>
          <w:jc w:val="center"/>
        </w:trPr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A8F66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itial Colonization Site: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079E" w14:textId="1DF4D708" w:rsidR="00A65C7D" w:rsidRPr="00C71247" w:rsidRDefault="00A65C7D" w:rsidP="0068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ra-GI (N=</w:t>
            </w:r>
            <w:r w:rsidR="00680E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2C80" w14:textId="33E174A2" w:rsidR="00A65C7D" w:rsidRPr="00C71247" w:rsidRDefault="00A65C7D" w:rsidP="0068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 (N=</w:t>
            </w:r>
            <w:r w:rsidR="00680E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028A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chran-Mantel-</w:t>
            </w:r>
            <w:proofErr w:type="spellStart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enszel</w:t>
            </w:r>
            <w:proofErr w:type="spellEnd"/>
          </w:p>
        </w:tc>
      </w:tr>
      <w:tr w:rsidR="007774DD" w:rsidRPr="00C71247" w14:paraId="6B6E97D2" w14:textId="77777777" w:rsidTr="007774DD">
        <w:trPr>
          <w:trHeight w:val="96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42CF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inal </w:t>
            </w:r>
            <w:proofErr w:type="spellStart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niza-tion</w:t>
            </w:r>
            <w:proofErr w:type="spellEnd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C46E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3A9DF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iotic (N=8)</w:t>
            </w:r>
            <w:proofErr w:type="gramStart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         n</w:t>
            </w:r>
            <w:proofErr w:type="gramEnd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97CC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cebo (N=12)</w:t>
            </w:r>
            <w:proofErr w:type="gramStart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         n</w:t>
            </w:r>
            <w:proofErr w:type="gramEnd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2109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2B63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iotic (N=44)</w:t>
            </w:r>
            <w:proofErr w:type="gramStart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       n</w:t>
            </w:r>
            <w:proofErr w:type="gramEnd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5BF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cebo (N=49)</w:t>
            </w:r>
            <w:proofErr w:type="gramStart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         n</w:t>
            </w:r>
            <w:proofErr w:type="gramEnd"/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EFC0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4F5F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D950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A65C7D" w:rsidRPr="00C71247" w14:paraId="19A26417" w14:textId="77777777" w:rsidTr="0011006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3141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xillary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35B3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D882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F42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536A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E705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6.8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78AB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8.2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0766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8E47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F271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98D0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5382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2</w:t>
            </w:r>
          </w:p>
        </w:tc>
      </w:tr>
      <w:tr w:rsidR="00A65C7D" w:rsidRPr="00C71247" w14:paraId="5425BC7B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E6933C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2635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AF0C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397F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AAAF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C47A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(34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7269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28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2E3CF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68D9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0ED7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4F49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5CB1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A65C7D" w:rsidRPr="00C71247" w14:paraId="18C0BE64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BC8DC7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F5FE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 Tot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DDE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9FF9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FC2E3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577A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40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DB6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3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AEB52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730B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4710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F106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6691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A65C7D" w:rsidRPr="00C71247" w14:paraId="3C5FE21A" w14:textId="77777777" w:rsidTr="0011006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C397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s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59B7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7D80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5DEE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69C5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A393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13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25BA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14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B3CEB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CFE0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894F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79BC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F990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</w:t>
            </w:r>
          </w:p>
        </w:tc>
      </w:tr>
      <w:tr w:rsidR="00A65C7D" w:rsidRPr="00C71247" w14:paraId="5E6CE794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71E2A6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E707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C086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75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AB5F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5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3B6D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64E4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 (56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63B0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 (55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C0DC9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B05B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992D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58F2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10A8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A65C7D" w:rsidRPr="00C71247" w14:paraId="3974226B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FCFDD9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2296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 Tot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832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0F0A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(5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ED96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968A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(65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207F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 (67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855A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7FA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C93F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3A1B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F198D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A65C7D" w:rsidRPr="00C71247" w14:paraId="3C0B1DC5" w14:textId="77777777" w:rsidTr="0011006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47C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50A5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CD97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F93E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7BC5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E98A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9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3D15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(8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F2253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9FE0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0010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1551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A46A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A65C7D" w:rsidRPr="00C71247" w14:paraId="70F64CDF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81EF4D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238E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DC79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D849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2498E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88A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 (50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489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(34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7ADD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433B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0B32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520F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ADB91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</w:t>
            </w:r>
          </w:p>
        </w:tc>
      </w:tr>
      <w:tr w:rsidR="00A65C7D" w:rsidRPr="00C71247" w14:paraId="20213279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F00950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171C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 Tot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46DE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873E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3224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2FA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(59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B3DA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(42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6736C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C16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43D2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A53B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AF62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A65C7D" w:rsidRPr="00C71247" w14:paraId="67AE8B78" w14:textId="77777777" w:rsidTr="0011006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06B4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EA74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2D6B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5470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1C1D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4CB0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6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F912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(10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E80E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239F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6FFE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2608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FFB09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A65C7D" w:rsidRPr="00C71247" w14:paraId="3298C4C5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295688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7461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5FF7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5F73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28BA7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6D71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 (52.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77D8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(65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D739C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EEDB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1077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74F4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98AC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A65C7D" w:rsidRPr="00C71247" w14:paraId="6FC1365A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C17B94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B793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 Tot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884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BC3A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D722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19EE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(59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8C7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 (73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66C3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0807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CF6D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9577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BC49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A65C7D" w:rsidRPr="00C71247" w14:paraId="429BD58F" w14:textId="77777777" w:rsidTr="0011006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4F0205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663E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05A1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D8AB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D03F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B63C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0239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735A0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0AB2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4B1E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B2DC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9097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65C7D" w:rsidRPr="00C71247" w14:paraId="3BF51506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5CAD95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16C7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AEA1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2443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0D02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EA6F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5C98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81CDF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4ED5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2794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4FAE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83E1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65C7D" w:rsidRPr="00C71247" w14:paraId="1C89862E" w14:textId="77777777" w:rsidTr="001100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344931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8B79E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 Tot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8E192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26838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4FF71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85663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3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6E09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E045" w14:textId="77777777" w:rsidR="00A65C7D" w:rsidRPr="00C71247" w:rsidRDefault="00A65C7D" w:rsidP="00110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F8CDD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BACF1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644F0" w14:textId="77777777" w:rsidR="00A65C7D" w:rsidRPr="00C71247" w:rsidRDefault="00A65C7D" w:rsidP="00110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652F" w14:textId="77777777" w:rsidR="00A65C7D" w:rsidRPr="00C71247" w:rsidRDefault="00A65C7D" w:rsidP="00110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12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65C7D" w:rsidRPr="00C71247" w14:paraId="35402E97" w14:textId="77777777" w:rsidTr="0011006B">
        <w:trPr>
          <w:trHeight w:val="300"/>
          <w:jc w:val="center"/>
        </w:trPr>
        <w:tc>
          <w:tcPr>
            <w:tcW w:w="10680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5ED6" w14:textId="77777777" w:rsidR="00A65C7D" w:rsidRPr="007774DD" w:rsidRDefault="007774DD" w:rsidP="00777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74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65C7D" w:rsidRPr="007774D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ere were not enough data to calculate an odds ratio for colonization at wound sites. </w:t>
            </w:r>
          </w:p>
          <w:p w14:paraId="475C2690" w14:textId="77777777" w:rsidR="007774DD" w:rsidRPr="007774DD" w:rsidRDefault="007774DD" w:rsidP="007774DD">
            <w:pPr>
              <w:spacing w:after="0" w:line="240" w:lineRule="auto"/>
              <w:rPr>
                <w:rFonts w:asciiTheme="majorHAnsi" w:hAnsiTheme="majorHAnsi"/>
              </w:rPr>
            </w:pPr>
            <w:r w:rsidRPr="007774DD">
              <w:rPr>
                <w:rFonts w:asciiTheme="majorHAnsi" w:hAnsiTheme="majorHAnsi"/>
                <w:sz w:val="20"/>
                <w:szCs w:val="20"/>
              </w:rPr>
              <w:t xml:space="preserve">Abbreviations: MRSA – Methicillin-resistant </w:t>
            </w:r>
            <w:r w:rsidRPr="007774DD">
              <w:rPr>
                <w:rFonts w:asciiTheme="majorHAnsi" w:hAnsiTheme="majorHAnsi"/>
                <w:i/>
                <w:sz w:val="20"/>
                <w:szCs w:val="20"/>
              </w:rPr>
              <w:t>Staphylococcus aureus</w:t>
            </w:r>
            <w:r w:rsidRPr="007774DD">
              <w:rPr>
                <w:rFonts w:asciiTheme="majorHAnsi" w:hAnsiTheme="majorHAnsi"/>
                <w:sz w:val="20"/>
                <w:szCs w:val="20"/>
              </w:rPr>
              <w:t xml:space="preserve">; MSSA – Methicillin susceptible </w:t>
            </w:r>
            <w:r w:rsidRPr="007774DD">
              <w:rPr>
                <w:rFonts w:asciiTheme="majorHAnsi" w:hAnsiTheme="majorHAnsi"/>
                <w:i/>
                <w:sz w:val="20"/>
                <w:szCs w:val="20"/>
              </w:rPr>
              <w:t>Staphylococcus aureus</w:t>
            </w:r>
            <w:r w:rsidRPr="007774DD">
              <w:rPr>
                <w:rFonts w:asciiTheme="majorHAnsi" w:hAnsiTheme="majorHAnsi"/>
                <w:sz w:val="20"/>
                <w:szCs w:val="20"/>
              </w:rPr>
              <w:t xml:space="preserve">; SA – </w:t>
            </w:r>
            <w:r w:rsidRPr="007774DD">
              <w:rPr>
                <w:rFonts w:asciiTheme="majorHAnsi" w:hAnsiTheme="majorHAnsi"/>
                <w:i/>
                <w:sz w:val="20"/>
                <w:szCs w:val="20"/>
              </w:rPr>
              <w:t>Staphylococcus aureus</w:t>
            </w:r>
            <w:r w:rsidRPr="007774DD">
              <w:rPr>
                <w:rFonts w:asciiTheme="majorHAnsi" w:hAnsiTheme="majorHAnsi"/>
                <w:sz w:val="20"/>
                <w:szCs w:val="20"/>
              </w:rPr>
              <w:t>; GI – Gastrointestinal.</w:t>
            </w:r>
          </w:p>
        </w:tc>
      </w:tr>
    </w:tbl>
    <w:p w14:paraId="7A482D3F" w14:textId="77777777" w:rsidR="00DC3D66" w:rsidRDefault="00DC3D66"/>
    <w:sectPr w:rsidR="00DC3D66" w:rsidSect="00DC3D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2232C"/>
    <w:multiLevelType w:val="hybridMultilevel"/>
    <w:tmpl w:val="F65845CC"/>
    <w:lvl w:ilvl="0" w:tplc="04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drawingGridHorizontalSpacing w:val="187"/>
  <w:drawingGridVerticalSpacing w:val="187"/>
  <w:doNotUseMarginsForDrawingGridOrigin/>
  <w:drawingGridHorizontalOrigin w:val="1800"/>
  <w:drawingGridVerticalOrigin w:val="144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C7D"/>
    <w:rsid w:val="00680E84"/>
    <w:rsid w:val="007774DD"/>
    <w:rsid w:val="00A65C7D"/>
    <w:rsid w:val="00DC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A0D5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C7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5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C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C7D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C7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C7D"/>
    <w:rPr>
      <w:rFonts w:ascii="Lucida Grande" w:eastAsiaTheme="minorHAns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774D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C7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5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C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C7D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C7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C7D"/>
    <w:rPr>
      <w:rFonts w:ascii="Lucida Grande" w:eastAsiaTheme="minorHAns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774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3</Words>
  <Characters>1733</Characters>
  <Application>Microsoft Macintosh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nah and Joseph Eggers</dc:creator>
  <cp:keywords/>
  <dc:description/>
  <cp:lastModifiedBy>Shoshannah and Joseph Eggers</cp:lastModifiedBy>
  <cp:revision>3</cp:revision>
  <dcterms:created xsi:type="dcterms:W3CDTF">2017-08-11T18:24:00Z</dcterms:created>
  <dcterms:modified xsi:type="dcterms:W3CDTF">2017-08-11T18:38:00Z</dcterms:modified>
</cp:coreProperties>
</file>